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92DBF" w14:textId="77777777" w:rsidR="00122EA7" w:rsidRPr="00A82400" w:rsidRDefault="00122EA7" w:rsidP="00122EA7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5EA59E15" w14:textId="77777777" w:rsidR="00122EA7" w:rsidRPr="00A82400" w:rsidRDefault="00122EA7">
      <w:pPr>
        <w:rPr>
          <w:rFonts w:ascii="Arial" w:hAnsi="Arial" w:cs="Arial"/>
          <w:sz w:val="22"/>
          <w:szCs w:val="22"/>
        </w:rPr>
      </w:pPr>
    </w:p>
    <w:p w14:paraId="2CDF5BE9" w14:textId="2E815FD7" w:rsidR="00122EA7" w:rsidRPr="00A82400" w:rsidRDefault="00A5586B">
      <w:pPr>
        <w:rPr>
          <w:rFonts w:ascii="Arial" w:hAnsi="Arial" w:cs="Arial"/>
          <w:b/>
          <w:bCs/>
          <w:sz w:val="22"/>
          <w:szCs w:val="22"/>
        </w:rPr>
      </w:pPr>
      <w:r w:rsidRPr="00A82400">
        <w:rPr>
          <w:rFonts w:ascii="Arial" w:hAnsi="Arial" w:cs="Arial"/>
          <w:b/>
          <w:bCs/>
          <w:sz w:val="22"/>
          <w:szCs w:val="22"/>
        </w:rPr>
        <w:t>Supplementary Table 2.</w:t>
      </w:r>
      <w:r w:rsidR="00122EA7" w:rsidRPr="00A82400">
        <w:rPr>
          <w:rFonts w:ascii="Arial" w:hAnsi="Arial" w:cs="Arial"/>
          <w:b/>
          <w:bCs/>
          <w:sz w:val="22"/>
          <w:szCs w:val="22"/>
        </w:rPr>
        <w:t xml:space="preserve"> </w:t>
      </w:r>
      <w:r w:rsidR="00122EA7" w:rsidRPr="00A82400">
        <w:rPr>
          <w:rFonts w:ascii="Arial" w:hAnsi="Arial" w:cs="Arial"/>
          <w:color w:val="000000"/>
          <w:sz w:val="22"/>
          <w:szCs w:val="22"/>
        </w:rPr>
        <w:t xml:space="preserve">Pairwise p-values of alpha diversities values using Chao1 and Shannon pre-die-off (2019) </w:t>
      </w:r>
      <w:r w:rsidR="00122EA7" w:rsidRPr="00A82400">
        <w:rPr>
          <w:rFonts w:ascii="Arial" w:hAnsi="Arial" w:cs="Arial"/>
          <w:i/>
          <w:iCs/>
          <w:color w:val="000000"/>
          <w:sz w:val="22"/>
          <w:szCs w:val="22"/>
        </w:rPr>
        <w:t>vs</w:t>
      </w:r>
      <w:r w:rsidR="00122EA7" w:rsidRPr="00A82400">
        <w:rPr>
          <w:rFonts w:ascii="Arial" w:hAnsi="Arial" w:cs="Arial"/>
          <w:color w:val="000000"/>
          <w:sz w:val="22"/>
          <w:szCs w:val="22"/>
        </w:rPr>
        <w:t>. die-off (2022).</w:t>
      </w:r>
    </w:p>
    <w:tbl>
      <w:tblPr>
        <w:tblW w:w="6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886"/>
        <w:gridCol w:w="1218"/>
        <w:gridCol w:w="1435"/>
      </w:tblGrid>
      <w:tr w:rsidR="00122EA7" w:rsidRPr="00A82400" w14:paraId="3082546A" w14:textId="77777777" w:rsidTr="00122EA7">
        <w:trPr>
          <w:trHeight w:val="630"/>
        </w:trPr>
        <w:tc>
          <w:tcPr>
            <w:tcW w:w="6371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2B6304" w14:textId="77777777" w:rsidR="00122EA7" w:rsidRPr="00A82400" w:rsidRDefault="00122EA7" w:rsidP="00B55B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Shannon's index</w:t>
            </w:r>
          </w:p>
        </w:tc>
      </w:tr>
      <w:tr w:rsidR="00A5586B" w:rsidRPr="00A82400" w14:paraId="59693EC3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13666" w14:textId="754AAF50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ll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0C35F" w14:textId="4D347D02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3BE98" w14:textId="71AC939C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3B812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6C0BEBC5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9AFD5" w14:textId="04A7B85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FB54EB" w14:textId="31513C62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12.311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F5B3B5" w14:textId="7EAB7730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0.0021</w:t>
            </w:r>
          </w:p>
        </w:tc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BF5A7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285950D1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0D82F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2410A" w14:textId="130865C0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95FEC9" w14:textId="44342D39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C6346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22FEF9B4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E3A58" w14:textId="20B7BF92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10255" w14:textId="443D120A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351D8" w14:textId="75E9E6D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79293" w14:textId="2949C4D0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q-value</w:t>
            </w:r>
          </w:p>
        </w:tc>
      </w:tr>
      <w:tr w:rsidR="00A5586B" w:rsidRPr="00A82400" w14:paraId="2F59B659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E423D" w14:textId="1A9D2DF6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healthy vs 2022_dis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FDB73" w14:textId="5C747B0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105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2BAF1" w14:textId="4AF9D5C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77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AAC89" w14:textId="0B07DD1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15</w:t>
            </w:r>
          </w:p>
        </w:tc>
      </w:tr>
      <w:tr w:rsidR="00A5586B" w:rsidRPr="00A82400" w14:paraId="3D03BB74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53F1D" w14:textId="1EE3769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healthy vs 2022_healthy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2F9A8" w14:textId="76381B2D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1053</w:t>
            </w:r>
          </w:p>
        </w:tc>
        <w:tc>
          <w:tcPr>
            <w:tcW w:w="1218" w:type="dxa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04566" w14:textId="3F36D1BC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77</w:t>
            </w:r>
          </w:p>
        </w:tc>
        <w:tc>
          <w:tcPr>
            <w:tcW w:w="1435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329B5" w14:textId="168B160A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15</w:t>
            </w:r>
          </w:p>
        </w:tc>
      </w:tr>
      <w:tr w:rsidR="00A5586B" w:rsidRPr="00A82400" w14:paraId="69FC03A0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B1B8B" w14:textId="59D0133A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diseased vs 2022_healthy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C96F7" w14:textId="7623AF73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286</w:t>
            </w:r>
          </w:p>
        </w:tc>
        <w:tc>
          <w:tcPr>
            <w:tcW w:w="1218" w:type="dxa"/>
            <w:tcBorders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831B0" w14:textId="1A4D25C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127</w:t>
            </w:r>
          </w:p>
        </w:tc>
        <w:tc>
          <w:tcPr>
            <w:tcW w:w="1435" w:type="dxa"/>
            <w:tcBorders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6EA02" w14:textId="079B34E5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5127</w:t>
            </w:r>
          </w:p>
        </w:tc>
      </w:tr>
      <w:tr w:rsidR="00A5586B" w:rsidRPr="00A82400" w14:paraId="203A063E" w14:textId="77777777" w:rsidTr="00122EA7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3F41C" w14:textId="6848E71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8879F" w14:textId="4FD65C82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7DA78" w14:textId="6DA7CA6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5033D" w14:textId="590DCAA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69DBE96F" w14:textId="77777777" w:rsidTr="00122EA7">
        <w:trPr>
          <w:trHeight w:val="28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E2C26" w14:textId="012564A2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hao's inde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08D6A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DECA8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CB801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03E169A1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736D2" w14:textId="1292522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ED48E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D2341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E3C04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390A4B94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E08D8" w14:textId="12665799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All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651FC" w14:textId="7B3B34C0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412A0" w14:textId="296399BB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B7B6A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78F5EFB4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23DD6" w14:textId="6D0D7346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0B291E" w14:textId="44D52486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10.1922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35065E" w14:textId="197B7AF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  <w:t>0.0061</w:t>
            </w:r>
          </w:p>
        </w:tc>
        <w:tc>
          <w:tcPr>
            <w:tcW w:w="1435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20CE7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109B43EA" w14:textId="77777777" w:rsidTr="00122EA7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F9BAEA" w14:textId="77777777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4537D" w14:textId="31293E2F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3A9E5" w14:textId="16434C7F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9749B" w14:textId="77777777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14:ligatures w14:val="none"/>
              </w:rPr>
            </w:pPr>
          </w:p>
        </w:tc>
      </w:tr>
      <w:tr w:rsidR="00A5586B" w:rsidRPr="00A82400" w14:paraId="70D5E07F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9272C" w14:textId="2EDA5930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0A18B" w14:textId="099C50FF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2342E" w14:textId="4CDBEFD9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884A7" w14:textId="2C8D2DED" w:rsidR="00A5586B" w:rsidRPr="00A82400" w:rsidRDefault="00A5586B" w:rsidP="00A5586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q-value</w:t>
            </w:r>
          </w:p>
        </w:tc>
      </w:tr>
      <w:tr w:rsidR="00A5586B" w:rsidRPr="00A82400" w14:paraId="03D590E0" w14:textId="77777777" w:rsidTr="00122EA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25335" w14:textId="6FEFDA63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healthy vs 2022_dis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0F07D2" w14:textId="2EABFFAC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.105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ABEEE3" w14:textId="12471A53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076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84E02" w14:textId="6B673FB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231</w:t>
            </w:r>
          </w:p>
        </w:tc>
      </w:tr>
      <w:tr w:rsidR="00A5586B" w:rsidRPr="00A82400" w14:paraId="514C76C2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3954D" w14:textId="72CB8C13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19_healthy vs 2022_healthy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38017" w14:textId="238F3D1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8211</w:t>
            </w:r>
          </w:p>
        </w:tc>
        <w:tc>
          <w:tcPr>
            <w:tcW w:w="121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5D962" w14:textId="75C8572A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06</w:t>
            </w:r>
          </w:p>
        </w:tc>
        <w:tc>
          <w:tcPr>
            <w:tcW w:w="143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15527" w14:textId="15CD9C74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06</w:t>
            </w:r>
          </w:p>
        </w:tc>
      </w:tr>
      <w:tr w:rsidR="00A5586B" w:rsidRPr="00A82400" w14:paraId="2BF8FE21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74D627" w14:textId="3B80B3EC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022_diseased vs 2022_healthy</w:t>
            </w: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882AB" w14:textId="6E493075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.8571</w:t>
            </w:r>
          </w:p>
        </w:tc>
        <w:tc>
          <w:tcPr>
            <w:tcW w:w="121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98E33" w14:textId="6C78B362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495</w:t>
            </w:r>
          </w:p>
        </w:tc>
        <w:tc>
          <w:tcPr>
            <w:tcW w:w="143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0F739" w14:textId="5FDE5F85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82400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506</w:t>
            </w:r>
          </w:p>
        </w:tc>
      </w:tr>
      <w:tr w:rsidR="00A5586B" w:rsidRPr="00A82400" w14:paraId="61286957" w14:textId="77777777" w:rsidTr="00122EA7">
        <w:trPr>
          <w:trHeight w:val="285"/>
        </w:trPr>
        <w:tc>
          <w:tcPr>
            <w:tcW w:w="0" w:type="auto"/>
            <w:tcBorders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3A0937" w14:textId="6190D70E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0328F" w14:textId="5155BF18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8" w:type="dxa"/>
            <w:tcBorders>
              <w:left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207EE7" w14:textId="2AEFECA2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5" w:type="dxa"/>
            <w:tcBorders>
              <w:lef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12D6D" w14:textId="481A104B" w:rsidR="00A5586B" w:rsidRPr="00A82400" w:rsidRDefault="00A5586B" w:rsidP="00A558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C70DBA8" w14:textId="77777777" w:rsidR="00A5586B" w:rsidRPr="00A82400" w:rsidRDefault="00A5586B">
      <w:pPr>
        <w:rPr>
          <w:rFonts w:ascii="Arial" w:hAnsi="Arial" w:cs="Arial"/>
          <w:sz w:val="22"/>
          <w:szCs w:val="22"/>
        </w:rPr>
      </w:pPr>
    </w:p>
    <w:sectPr w:rsidR="00A5586B" w:rsidRPr="00A82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86B"/>
    <w:rsid w:val="00122EA7"/>
    <w:rsid w:val="004642CC"/>
    <w:rsid w:val="00A5586B"/>
    <w:rsid w:val="00A82400"/>
    <w:rsid w:val="00E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9D886"/>
  <w15:chartTrackingRefBased/>
  <w15:docId w15:val="{AB596F9C-9995-A446-B945-523F2783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5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8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8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8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2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Ruiz</dc:creator>
  <cp:keywords/>
  <dc:description/>
  <cp:lastModifiedBy>Filipa Godoy-Vitorino</cp:lastModifiedBy>
  <cp:revision>4</cp:revision>
  <dcterms:created xsi:type="dcterms:W3CDTF">2024-03-30T19:03:00Z</dcterms:created>
  <dcterms:modified xsi:type="dcterms:W3CDTF">2024-06-06T22:52:00Z</dcterms:modified>
</cp:coreProperties>
</file>